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15F02" w14:textId="77777777" w:rsidR="009818F7" w:rsidRPr="00A078A7" w:rsidRDefault="009818F7" w:rsidP="009818F7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A078A7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 xml:space="preserve">Supplementary Table 1: </w:t>
      </w:r>
      <w:r w:rsidRPr="00A078A7">
        <w:rPr>
          <w:rFonts w:asciiTheme="minorHAnsi" w:hAnsiTheme="minorHAnsi" w:cstheme="minorHAnsi"/>
          <w:color w:val="000000" w:themeColor="text1"/>
          <w:sz w:val="22"/>
          <w:szCs w:val="22"/>
        </w:rPr>
        <w:t>Precipitating cause of DKA episodes included in the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40"/>
        <w:gridCol w:w="3770"/>
      </w:tblGrid>
      <w:tr w:rsidR="009818F7" w:rsidRPr="00A078A7" w14:paraId="65361018" w14:textId="77777777" w:rsidTr="00622D43">
        <w:trPr>
          <w:trHeight w:val="310"/>
        </w:trPr>
        <w:tc>
          <w:tcPr>
            <w:tcW w:w="2908" w:type="pct"/>
          </w:tcPr>
          <w:p w14:paraId="04B68AC6" w14:textId="77777777" w:rsidR="009818F7" w:rsidRPr="00A078A7" w:rsidRDefault="009818F7" w:rsidP="00D458F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Precipitating cause </w:t>
            </w:r>
          </w:p>
        </w:tc>
        <w:tc>
          <w:tcPr>
            <w:tcW w:w="2092" w:type="pct"/>
          </w:tcPr>
          <w:p w14:paraId="69F68680" w14:textId="77777777" w:rsidR="009818F7" w:rsidRPr="00A078A7" w:rsidRDefault="009818F7" w:rsidP="00D458F5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(n=753)</w:t>
            </w:r>
          </w:p>
          <w:p w14:paraId="3192BBA9" w14:textId="77777777" w:rsidR="009818F7" w:rsidRPr="00A078A7" w:rsidRDefault="009818F7" w:rsidP="00D458F5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</w:p>
        </w:tc>
      </w:tr>
      <w:tr w:rsidR="009818F7" w:rsidRPr="00A078A7" w14:paraId="1573E7ED" w14:textId="77777777" w:rsidTr="00622D43">
        <w:tc>
          <w:tcPr>
            <w:tcW w:w="2908" w:type="pct"/>
          </w:tcPr>
          <w:p w14:paraId="6614506B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cohol-related</w:t>
            </w:r>
          </w:p>
        </w:tc>
        <w:tc>
          <w:tcPr>
            <w:tcW w:w="2092" w:type="pct"/>
          </w:tcPr>
          <w:p w14:paraId="345E01B2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 (n=23)</w:t>
            </w:r>
          </w:p>
        </w:tc>
      </w:tr>
      <w:tr w:rsidR="009818F7" w:rsidRPr="00A078A7" w14:paraId="1D16F116" w14:textId="77777777" w:rsidTr="00622D43">
        <w:tc>
          <w:tcPr>
            <w:tcW w:w="2908" w:type="pct"/>
          </w:tcPr>
          <w:p w14:paraId="1A9535E8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OVID</w:t>
            </w:r>
          </w:p>
        </w:tc>
        <w:tc>
          <w:tcPr>
            <w:tcW w:w="2092" w:type="pct"/>
          </w:tcPr>
          <w:p w14:paraId="6941D1B5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 (n=26)</w:t>
            </w:r>
          </w:p>
        </w:tc>
      </w:tr>
      <w:tr w:rsidR="009818F7" w:rsidRPr="00A078A7" w14:paraId="48CA58F5" w14:textId="77777777" w:rsidTr="00622D43">
        <w:tc>
          <w:tcPr>
            <w:tcW w:w="2908" w:type="pct"/>
          </w:tcPr>
          <w:p w14:paraId="142B94CA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Drug-induced</w:t>
            </w:r>
          </w:p>
        </w:tc>
        <w:tc>
          <w:tcPr>
            <w:tcW w:w="2092" w:type="pct"/>
          </w:tcPr>
          <w:p w14:paraId="66F7BAE9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% (n=7)</w:t>
            </w:r>
          </w:p>
        </w:tc>
      </w:tr>
      <w:tr w:rsidR="009818F7" w:rsidRPr="00A078A7" w14:paraId="5ABC22B6" w14:textId="77777777" w:rsidTr="00622D43">
        <w:tc>
          <w:tcPr>
            <w:tcW w:w="2908" w:type="pct"/>
          </w:tcPr>
          <w:p w14:paraId="15C38074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Intercurrent illness</w:t>
            </w:r>
          </w:p>
        </w:tc>
        <w:tc>
          <w:tcPr>
            <w:tcW w:w="2092" w:type="pct"/>
          </w:tcPr>
          <w:p w14:paraId="0823A6A1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3.7% (n=254)</w:t>
            </w:r>
          </w:p>
        </w:tc>
      </w:tr>
      <w:tr w:rsidR="009818F7" w:rsidRPr="00A078A7" w14:paraId="49F2FF87" w14:textId="77777777" w:rsidTr="00622D43">
        <w:tc>
          <w:tcPr>
            <w:tcW w:w="2908" w:type="pct"/>
          </w:tcPr>
          <w:p w14:paraId="7E8C911B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Pump failure</w:t>
            </w:r>
          </w:p>
        </w:tc>
        <w:tc>
          <w:tcPr>
            <w:tcW w:w="2092" w:type="pct"/>
          </w:tcPr>
          <w:p w14:paraId="71A7B5B6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 (n=8)</w:t>
            </w:r>
          </w:p>
        </w:tc>
      </w:tr>
      <w:tr w:rsidR="009818F7" w:rsidRPr="00A078A7" w14:paraId="1D804502" w14:textId="77777777" w:rsidTr="00622D43">
        <w:tc>
          <w:tcPr>
            <w:tcW w:w="2908" w:type="pct"/>
          </w:tcPr>
          <w:p w14:paraId="0A41B3FD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w diagnosis of T1D</w:t>
            </w:r>
          </w:p>
        </w:tc>
        <w:tc>
          <w:tcPr>
            <w:tcW w:w="2092" w:type="pct"/>
          </w:tcPr>
          <w:p w14:paraId="15A2B180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.6% (n=50)</w:t>
            </w:r>
          </w:p>
        </w:tc>
      </w:tr>
      <w:tr w:rsidR="009818F7" w:rsidRPr="00A078A7" w14:paraId="48139219" w14:textId="77777777" w:rsidTr="00622D43">
        <w:tc>
          <w:tcPr>
            <w:tcW w:w="2908" w:type="pct"/>
          </w:tcPr>
          <w:p w14:paraId="5CE41878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New diagnosis of T2D</w:t>
            </w:r>
          </w:p>
        </w:tc>
        <w:tc>
          <w:tcPr>
            <w:tcW w:w="2092" w:type="pct"/>
          </w:tcPr>
          <w:p w14:paraId="358B9D05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6% (n=35)</w:t>
            </w:r>
          </w:p>
        </w:tc>
      </w:tr>
      <w:tr w:rsidR="009818F7" w:rsidRPr="00A078A7" w14:paraId="2D396C12" w14:textId="77777777" w:rsidTr="00622D43">
        <w:tc>
          <w:tcPr>
            <w:tcW w:w="2908" w:type="pct"/>
          </w:tcPr>
          <w:p w14:paraId="31D89549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epsis</w:t>
            </w:r>
          </w:p>
        </w:tc>
        <w:tc>
          <w:tcPr>
            <w:tcW w:w="2092" w:type="pct"/>
          </w:tcPr>
          <w:p w14:paraId="5CE3E0F1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.9% (n=37)</w:t>
            </w:r>
          </w:p>
        </w:tc>
      </w:tr>
      <w:tr w:rsidR="009818F7" w:rsidRPr="00A078A7" w14:paraId="4A448884" w14:textId="77777777" w:rsidTr="00622D43">
        <w:tc>
          <w:tcPr>
            <w:tcW w:w="2908" w:type="pct"/>
          </w:tcPr>
          <w:p w14:paraId="0EF3C54F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odium-glucose co-transporter-2 inhibitor (SGLT2i) related</w:t>
            </w:r>
          </w:p>
        </w:tc>
        <w:tc>
          <w:tcPr>
            <w:tcW w:w="2092" w:type="pct"/>
          </w:tcPr>
          <w:p w14:paraId="38E52837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4% (n=18)</w:t>
            </w:r>
          </w:p>
        </w:tc>
      </w:tr>
      <w:tr w:rsidR="009818F7" w:rsidRPr="00A078A7" w14:paraId="76C0FBA3" w14:textId="77777777" w:rsidTr="00622D43">
        <w:tc>
          <w:tcPr>
            <w:tcW w:w="2908" w:type="pct"/>
          </w:tcPr>
          <w:p w14:paraId="4236152E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Suboptimal compliance to treatment</w:t>
            </w:r>
          </w:p>
        </w:tc>
        <w:tc>
          <w:tcPr>
            <w:tcW w:w="2092" w:type="pct"/>
          </w:tcPr>
          <w:p w14:paraId="2FD76EC3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1.3% (n=236)</w:t>
            </w:r>
          </w:p>
        </w:tc>
      </w:tr>
      <w:tr w:rsidR="009818F7" w:rsidRPr="00A078A7" w14:paraId="0845D3B9" w14:textId="77777777" w:rsidTr="00622D43">
        <w:tc>
          <w:tcPr>
            <w:tcW w:w="2908" w:type="pct"/>
          </w:tcPr>
          <w:p w14:paraId="6482A362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092" w:type="pct"/>
          </w:tcPr>
          <w:p w14:paraId="02C2DA85" w14:textId="77777777" w:rsidR="009818F7" w:rsidRPr="00A078A7" w:rsidRDefault="009818F7" w:rsidP="00D458F5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A078A7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8% (n=59)</w:t>
            </w:r>
          </w:p>
        </w:tc>
      </w:tr>
    </w:tbl>
    <w:p w14:paraId="79D8048C" w14:textId="77777777" w:rsidR="009818F7" w:rsidRPr="00A078A7" w:rsidRDefault="009818F7" w:rsidP="009818F7">
      <w:pPr>
        <w:spacing w:line="480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</w:p>
    <w:p w14:paraId="6F33635C" w14:textId="77777777" w:rsidR="009818F7" w:rsidRPr="00A078A7" w:rsidRDefault="009818F7" w:rsidP="009818F7">
      <w:pPr>
        <w:spacing w:line="480" w:lineRule="auto"/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</w:pPr>
    </w:p>
    <w:p w14:paraId="2177C2B9" w14:textId="77777777" w:rsidR="009818F7" w:rsidRPr="00A078A7" w:rsidRDefault="009818F7" w:rsidP="009818F7">
      <w:pPr>
        <w:rPr>
          <w:color w:val="000000" w:themeColor="text1"/>
        </w:rPr>
      </w:pPr>
    </w:p>
    <w:p w14:paraId="115AFCEB" w14:textId="77777777" w:rsidR="006745EA" w:rsidRDefault="006745EA"/>
    <w:sectPr w:rsidR="006745EA" w:rsidSect="000B6C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F7"/>
    <w:rsid w:val="000B6CF3"/>
    <w:rsid w:val="001D5682"/>
    <w:rsid w:val="00347FAD"/>
    <w:rsid w:val="00622D43"/>
    <w:rsid w:val="006745EA"/>
    <w:rsid w:val="006B3984"/>
    <w:rsid w:val="008A29C7"/>
    <w:rsid w:val="009156F7"/>
    <w:rsid w:val="009818F7"/>
    <w:rsid w:val="00F0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7E096"/>
  <w15:chartTrackingRefBased/>
  <w15:docId w15:val="{150ACAC1-73D8-2A4A-8A57-6A3A8C81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8F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, Angelica (LONDON NORTH WEST UNIVERSITY HEALTHCARE NHS TRUST)</dc:creator>
  <cp:keywords/>
  <dc:description/>
  <cp:lastModifiedBy>SHARMA, Angelica (LONDON NORTH WEST UNIVERSITY HEALTHCARE NHS TRUST)</cp:lastModifiedBy>
  <cp:revision>2</cp:revision>
  <dcterms:created xsi:type="dcterms:W3CDTF">2024-08-21T21:32:00Z</dcterms:created>
  <dcterms:modified xsi:type="dcterms:W3CDTF">2024-08-21T21:32:00Z</dcterms:modified>
</cp:coreProperties>
</file>